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s used in this study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605"/>
      </w:tblGrid>
      <w:tr>
        <w:trPr>
          <w:trHeight w:val="360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</w:t>
            </w:r>
          </w:p>
        </w:tc>
        <w:tc>
          <w:tcPr>
            <w:tcW w:w="66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equences (5'-3')</w:t>
            </w:r>
          </w:p>
        </w:tc>
      </w:tr>
      <w:tr>
        <w:trPr>
          <w:trHeight w:val="360" w:hRule="atLeast"/>
        </w:trPr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 cloning</w:t>
            </w:r>
          </w:p>
        </w:tc>
        <w:tc>
          <w:tcPr>
            <w:tcW w:w="66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ATTAATGAATCGGCCAAAAAACGAATATATACTA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H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TGTGATTGCAAAGTCATTTTGTTTGTTTATGTGTGTTTAT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I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ATTAATGAATCGGCCAGATCTACGTATGGTCATTTCTT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I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TGTGATTGCAAAGTCATTTTTAGTTTATGTATGTGTTTTT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C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ATTAATGAATCGGCCCAAGGCAGAAACTAACTTCT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C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CTGTGATTGCAAAGTCATTTTGATTGATTTGACTGTGTT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GCTCTAACCGAAAA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GATTCATTAATGCAG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-F1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ACACACATAAACAAACAAAATGACTTTGCAATCACAGAC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-F2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CAGTCAAATCAATCAAAATGACTTTGCAATCACAGAC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-F3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AACACATACATAAACTAAAAATGACTTTGCAATCACAGAC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TCTGTTCCATGTCGA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GGAGAACTTCTAGTATAT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1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CTTGAGAAGGTTTTGGGACGCTCGAAGCTGATGAGCAGGTGTTG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-F1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AGACACAACACCTGCTCATCAGCTTCGAGCGTCCCAAAAC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-R1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GAGTGTACTAGAGGAGGCCAAGGGAGCGACCTCATGCTATA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-F1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TCTCAGGTATAGCATGAGGTCGCTCCCTTGGCCTCCTCTAGTACAC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-R1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TGATAGTTGATTTCTATTCCAACAGGTACCGGCCGCAAATTAAA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2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AGGCTTTAATTTGCGGCCGGTACCTGTTGGAATAGAAATCAACTA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2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TAGGAATCCTCAAAATG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S1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CGGCCATATCTACCAGAAAG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S1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GCTTGAGAAGGTTTTGGGACGCTCGAAGCGTTGCAAAGATGGGTTGAAAGA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-F2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TCTCTTTCAACCCATCTTTGCAACGCTTCGAGCGTCCCAAAAC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-R2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AGGAAAAGTAGTTGGGAGGTACTTCGGTACCGGCCGCAAATTAAA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S2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GAAGGCTTTAATTTGCGGCCGGTACCGAAGTACCTCCCAACTACTTTTC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S2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TTTAACGGAAACGCAGG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 verification</w:t>
            </w:r>
          </w:p>
        </w:tc>
        <w:tc>
          <w:tcPr>
            <w:tcW w:w="6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AL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GACGGAGCATTGACTTT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AL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TCCTGGAGAGACTGC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H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TCCCTCCAGGTCCA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3H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CAACAATCTGAAGTC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PR1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CAGCTTTGTACGCATCA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PR1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CCTTCTGAGCACCTTC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 RT-qPC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LG9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TATCTGTCCACTGGG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ALG9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AGCAGTCGAATGCGGTT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AL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GCTAACGCAACTCC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TAL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ATTTGTGACAATGGCAAC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3H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GGCTATGGCTGAAATG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3H-R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AGGGTGCAACCTAA</w:t>
            </w:r>
          </w:p>
        </w:tc>
      </w:tr>
      <w:tr>
        <w:trPr>
          <w:trHeight w:val="36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PR1-F</w:t>
            </w:r>
          </w:p>
        </w:tc>
        <w:tc>
          <w:tcPr>
            <w:tcW w:w="66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GTCACCGTAAGTAGCA</w:t>
            </w:r>
          </w:p>
        </w:tc>
      </w:tr>
      <w:tr>
        <w:trPr>
          <w:trHeight w:val="360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CPR1-R</w:t>
            </w:r>
          </w:p>
        </w:tc>
        <w:tc>
          <w:tcPr>
            <w:tcW w:w="66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GCATTGTCTGAG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6:24:00Z</dcterms:created>
  <dc:creator>qi tiantian</dc:creator>
  <dc:description/>
  <cp:keywords/>
  <dc:language>en-US</dc:language>
  <cp:lastModifiedBy>qi tiantian</cp:lastModifiedBy>
  <dcterms:modified xsi:type="dcterms:W3CDTF">2022-02-18T0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